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A279" w14:textId="77777777" w:rsidR="008C3A97" w:rsidRPr="008C3A97" w:rsidRDefault="008C3A97" w:rsidP="008C3A9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3A97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2B12E3F6" w14:textId="77777777" w:rsidR="008C3A97" w:rsidRPr="008C3A97" w:rsidRDefault="008C3A97" w:rsidP="008C3A97">
      <w:pPr>
        <w:spacing w:after="0" w:line="240" w:lineRule="auto"/>
        <w:jc w:val="both"/>
        <w:rPr>
          <w:b/>
          <w:bCs/>
        </w:rPr>
      </w:pPr>
      <w:r w:rsidRPr="008C3A97">
        <w:rPr>
          <w:rFonts w:asciiTheme="majorBidi" w:hAnsiTheme="majorBidi" w:cstheme="majorBidi"/>
          <w:b/>
          <w:bCs/>
          <w:sz w:val="24"/>
          <w:szCs w:val="24"/>
        </w:rPr>
        <w:t>A: Online Course Satisfaction Scale (OCSS)</w:t>
      </w:r>
    </w:p>
    <w:p w14:paraId="0EC00C58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m satisfied with the instructional style. </w:t>
      </w:r>
    </w:p>
    <w:p w14:paraId="78A63361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m satisfied with the learning content and course structure. </w:t>
      </w:r>
    </w:p>
    <w:p w14:paraId="1B0DFEE9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m satisfied with the instructors and teaching assistants. </w:t>
      </w:r>
    </w:p>
    <w:p w14:paraId="02F8EF10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m satisfied with the use of online discussion forum. </w:t>
      </w:r>
    </w:p>
    <w:p w14:paraId="22F7F80E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am satisfied with the group projects for the course assignment and the criteria of group projects.</w:t>
      </w:r>
    </w:p>
    <w:p w14:paraId="1DF3F041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m satisfied with the midterm exam and final exam. </w:t>
      </w:r>
    </w:p>
    <w:p w14:paraId="3254BCD0" w14:textId="77777777" w:rsidR="008C3A97" w:rsidRPr="008C3A97" w:rsidRDefault="008C3A97" w:rsidP="008C3A97">
      <w:pPr>
        <w:numPr>
          <w:ilvl w:val="0"/>
          <w:numId w:val="1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Overall, I am satisfied with this course.</w:t>
      </w:r>
    </w:p>
    <w:p w14:paraId="77DC512C" w14:textId="77777777" w:rsidR="008C3A97" w:rsidRPr="008C3A97" w:rsidRDefault="008C3A97" w:rsidP="008C3A97">
      <w:p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A230E7A" w14:textId="77777777" w:rsidR="008C3A97" w:rsidRPr="008C3A97" w:rsidRDefault="008C3A97" w:rsidP="008C3A9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3A97">
        <w:rPr>
          <w:rFonts w:asciiTheme="majorBidi" w:hAnsiTheme="majorBidi" w:cstheme="majorBidi"/>
          <w:b/>
          <w:bCs/>
          <w:sz w:val="24"/>
          <w:szCs w:val="24"/>
        </w:rPr>
        <w:t xml:space="preserve">B: IDLE Scale </w:t>
      </w:r>
    </w:p>
    <w:p w14:paraId="0DEF4427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play games in English.</w:t>
      </w:r>
    </w:p>
    <w:p w14:paraId="2F1639E0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listen to English language news </w:t>
      </w:r>
      <w:proofErr w:type="spellStart"/>
      <w:r w:rsidRPr="008C3A97">
        <w:rPr>
          <w:rFonts w:asciiTheme="majorBidi" w:hAnsiTheme="majorBidi" w:cstheme="majorBidi"/>
          <w:sz w:val="24"/>
          <w:szCs w:val="24"/>
        </w:rPr>
        <w:t>programmes</w:t>
      </w:r>
      <w:proofErr w:type="spellEnd"/>
      <w:r w:rsidRPr="008C3A97">
        <w:rPr>
          <w:rFonts w:asciiTheme="majorBidi" w:hAnsiTheme="majorBidi" w:cstheme="majorBidi"/>
          <w:sz w:val="24"/>
          <w:szCs w:val="24"/>
        </w:rPr>
        <w:t xml:space="preserve"> online or on TV.</w:t>
      </w:r>
    </w:p>
    <w:p w14:paraId="02B71893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listen to songs in English.</w:t>
      </w:r>
    </w:p>
    <w:p w14:paraId="45367CD8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listen to English podcasts.</w:t>
      </w:r>
    </w:p>
    <w:p w14:paraId="56604236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watch English comics online or on TV.</w:t>
      </w:r>
    </w:p>
    <w:p w14:paraId="45D8F6FF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watch sports events in English online or on TV.</w:t>
      </w:r>
    </w:p>
    <w:p w14:paraId="2F886543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watch English language movies or dramas with subtitles in English.</w:t>
      </w:r>
    </w:p>
    <w:p w14:paraId="1EA17FE7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chat with others in English via social media (</w:t>
      </w:r>
      <w:proofErr w:type="gramStart"/>
      <w:r w:rsidRPr="008C3A97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8C3A97">
        <w:rPr>
          <w:rFonts w:asciiTheme="majorBidi" w:hAnsiTheme="majorBidi" w:cstheme="majorBidi"/>
          <w:sz w:val="24"/>
          <w:szCs w:val="24"/>
        </w:rPr>
        <w:t xml:space="preserve"> Facebook, </w:t>
      </w:r>
      <w:proofErr w:type="spellStart"/>
      <w:r w:rsidRPr="008C3A97">
        <w:rPr>
          <w:rFonts w:asciiTheme="majorBidi" w:hAnsiTheme="majorBidi" w:cstheme="majorBidi"/>
          <w:sz w:val="24"/>
          <w:szCs w:val="24"/>
        </w:rPr>
        <w:t>KaKaoTalk</w:t>
      </w:r>
      <w:proofErr w:type="spellEnd"/>
      <w:r w:rsidRPr="008C3A97">
        <w:rPr>
          <w:rFonts w:asciiTheme="majorBidi" w:hAnsiTheme="majorBidi" w:cstheme="majorBidi"/>
          <w:sz w:val="24"/>
          <w:szCs w:val="24"/>
        </w:rPr>
        <w:t>, Line, WeChat, WhatsApp).</w:t>
      </w:r>
    </w:p>
    <w:p w14:paraId="34B47C1D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kype with others in English.</w:t>
      </w:r>
    </w:p>
    <w:p w14:paraId="0B0A2B0C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end an email to others in English.</w:t>
      </w:r>
    </w:p>
    <w:p w14:paraId="20221BEA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hare English contents online.</w:t>
      </w:r>
    </w:p>
    <w:p w14:paraId="5795AE75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use technology to connect with native speakers of the language (</w:t>
      </w:r>
      <w:proofErr w:type="gramStart"/>
      <w:r w:rsidRPr="008C3A97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8C3A97">
        <w:rPr>
          <w:rFonts w:asciiTheme="majorBidi" w:hAnsiTheme="majorBidi" w:cstheme="majorBidi"/>
          <w:sz w:val="24"/>
          <w:szCs w:val="24"/>
        </w:rPr>
        <w:t xml:space="preserve"> British, American).</w:t>
      </w:r>
    </w:p>
    <w:p w14:paraId="24529F2A" w14:textId="77777777" w:rsidR="008C3A97" w:rsidRPr="008C3A97" w:rsidRDefault="008C3A97" w:rsidP="008C3A97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use technology to connect with non-native speakers of English all over the world (</w:t>
      </w:r>
      <w:proofErr w:type="gramStart"/>
      <w:r w:rsidRPr="008C3A97">
        <w:rPr>
          <w:rFonts w:asciiTheme="majorBidi" w:hAnsiTheme="majorBidi" w:cstheme="majorBidi"/>
          <w:sz w:val="24"/>
          <w:szCs w:val="24"/>
        </w:rPr>
        <w:t>e.g.</w:t>
      </w:r>
      <w:proofErr w:type="gramEnd"/>
      <w:r w:rsidRPr="008C3A97">
        <w:rPr>
          <w:rFonts w:asciiTheme="majorBidi" w:hAnsiTheme="majorBidi" w:cstheme="majorBidi"/>
          <w:sz w:val="24"/>
          <w:szCs w:val="24"/>
        </w:rPr>
        <w:t xml:space="preserve"> Japanese, Chinese).</w:t>
      </w:r>
    </w:p>
    <w:p w14:paraId="10B0CDE0" w14:textId="77777777" w:rsidR="008C3A97" w:rsidRPr="008C3A97" w:rsidRDefault="008C3A97" w:rsidP="008C3A97">
      <w:p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69D6C604" w14:textId="77777777" w:rsidR="008C3A97" w:rsidRPr="008C3A97" w:rsidRDefault="008C3A97" w:rsidP="008C3A9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3A97">
        <w:rPr>
          <w:rFonts w:asciiTheme="majorBidi" w:hAnsiTheme="majorBidi" w:cstheme="majorBidi"/>
          <w:b/>
          <w:bCs/>
          <w:sz w:val="24"/>
          <w:szCs w:val="24"/>
        </w:rPr>
        <w:t>C: Online Self-Regulated Learning Questionnaire (OSLQ)</w:t>
      </w:r>
    </w:p>
    <w:p w14:paraId="6F7777C5" w14:textId="77777777" w:rsidR="008C3A97" w:rsidRPr="008C3A97" w:rsidRDefault="008C3A97" w:rsidP="008C3A97">
      <w:pPr>
        <w:numPr>
          <w:ilvl w:val="0"/>
          <w:numId w:val="4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set standards for my assignments in online courses. </w:t>
      </w:r>
    </w:p>
    <w:p w14:paraId="553AA51F" w14:textId="77777777" w:rsidR="008C3A97" w:rsidRPr="008C3A97" w:rsidRDefault="008C3A97" w:rsidP="008C3A97">
      <w:pPr>
        <w:numPr>
          <w:ilvl w:val="0"/>
          <w:numId w:val="4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et short-term (daily or weekly) goals as well as long-term goals (monthly or for the</w:t>
      </w:r>
    </w:p>
    <w:p w14:paraId="45DD671C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semester).</w:t>
      </w:r>
    </w:p>
    <w:p w14:paraId="59C976A3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keep a high standard for my learning in my online courses.</w:t>
      </w:r>
    </w:p>
    <w:p w14:paraId="20D92069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et goals to help me manage studying time for my online courses.</w:t>
      </w:r>
    </w:p>
    <w:p w14:paraId="44BD23C7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don’t compromise the quality of my work because it is online.</w:t>
      </w:r>
    </w:p>
    <w:p w14:paraId="271255A6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choose the location where I study to avoid too much distraction. </w:t>
      </w:r>
    </w:p>
    <w:p w14:paraId="056C784E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find a comfortable place to study.</w:t>
      </w:r>
    </w:p>
    <w:p w14:paraId="2D500840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know where I can study most efficiently for online courses.</w:t>
      </w:r>
    </w:p>
    <w:p w14:paraId="725956C3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choose a time with few distractions for studying for my online courses.</w:t>
      </w:r>
    </w:p>
    <w:p w14:paraId="68627D09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try to take more thorough notes for my online courses because notes are even more important for learning online than in a regular classroom.</w:t>
      </w:r>
    </w:p>
    <w:p w14:paraId="2563A866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read aloud instructional materials posted online to fight against distractions.</w:t>
      </w:r>
    </w:p>
    <w:p w14:paraId="7B401AA2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prepare my questions before joining in the chat room and discussion.</w:t>
      </w:r>
    </w:p>
    <w:p w14:paraId="654AA0ED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work extra problems in my online courses in addition to the assigned ones to master the course content.</w:t>
      </w:r>
    </w:p>
    <w:p w14:paraId="7B0C8979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 allocate extra studying time for my online courses because I know it is time-demanding. </w:t>
      </w:r>
    </w:p>
    <w:p w14:paraId="2B02DDF2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lastRenderedPageBreak/>
        <w:t>I try to schedule the same time every day or every week to study for my online courses, and I</w:t>
      </w:r>
    </w:p>
    <w:p w14:paraId="2809517A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observe the schedule.</w:t>
      </w:r>
    </w:p>
    <w:p w14:paraId="08877084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Although we don’t have to attend daily classes, I still try to distribute my studying time evenly across days.</w:t>
      </w:r>
    </w:p>
    <w:p w14:paraId="4EF43E76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find someone who is knowledgeable in course content so that I can consult with him or her when I need help.</w:t>
      </w:r>
    </w:p>
    <w:p w14:paraId="0B0D0BCA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hare my problems with my classmates online so we know what we are struggling with and how to solve our problems.</w:t>
      </w:r>
    </w:p>
    <w:p w14:paraId="0E89EC79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f needed, I try to meet my classmates face-to-face.</w:t>
      </w:r>
    </w:p>
    <w:p w14:paraId="5C419840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am persistent in getting help from the instructor through e-mail.</w:t>
      </w:r>
    </w:p>
    <w:p w14:paraId="5B7AB53A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summarize my learning in online courses to examine my understanding of what I have learned.</w:t>
      </w:r>
    </w:p>
    <w:p w14:paraId="0D875414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ask myself a lot of questions about the course material when studying for an online course.</w:t>
      </w:r>
    </w:p>
    <w:p w14:paraId="1BB14D39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communicate with my classmates to find out how I am doing in my online classes.</w:t>
      </w:r>
    </w:p>
    <w:p w14:paraId="7BEC41E5" w14:textId="77777777" w:rsidR="008C3A97" w:rsidRPr="008C3A97" w:rsidRDefault="008C3A97" w:rsidP="008C3A97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I communicate with my classmates to find out what I am learning that is different from what they are learning.</w:t>
      </w:r>
    </w:p>
    <w:p w14:paraId="31A8E541" w14:textId="77777777" w:rsidR="008C3A97" w:rsidRPr="008C3A97" w:rsidRDefault="008C3A97" w:rsidP="008C3A9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6FBA37" w14:textId="77777777" w:rsidR="008C3A97" w:rsidRPr="008C3A97" w:rsidRDefault="008C3A97" w:rsidP="008C3A97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3A97">
        <w:rPr>
          <w:rFonts w:asciiTheme="majorBidi" w:hAnsiTheme="majorBidi" w:cstheme="majorBidi"/>
          <w:b/>
          <w:bCs/>
          <w:sz w:val="24"/>
          <w:szCs w:val="24"/>
        </w:rPr>
        <w:t xml:space="preserve">D: Online Learning Self-Efficacy Scale (OLSS) </w:t>
      </w:r>
    </w:p>
    <w:p w14:paraId="5447B462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Willing to face challenges </w:t>
      </w:r>
    </w:p>
    <w:p w14:paraId="5DDFFCB9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Create a plan to complete the given assignments </w:t>
      </w:r>
    </w:p>
    <w:p w14:paraId="74EF3F56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Willingly adapt my learning styles to meet course expectations </w:t>
      </w:r>
    </w:p>
    <w:p w14:paraId="195DC94B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Understand complex concepts </w:t>
      </w:r>
    </w:p>
    <w:p w14:paraId="3E00103F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Keep up with course schedule </w:t>
      </w:r>
    </w:p>
    <w:p w14:paraId="237C1E19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Evaluate assignments according to the criteria provided by the instructor </w:t>
      </w:r>
    </w:p>
    <w:p w14:paraId="6B9B7D6C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Complete an online course with a good grade </w:t>
      </w:r>
    </w:p>
    <w:p w14:paraId="472777FE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Pay attention to other students’ social actions </w:t>
      </w:r>
    </w:p>
    <w:p w14:paraId="50332A82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nitiate social interaction with classmates </w:t>
      </w:r>
    </w:p>
    <w:p w14:paraId="55F291E5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Apply different social interaction skills depending on situations </w:t>
      </w:r>
    </w:p>
    <w:p w14:paraId="55D3E1C5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Develop friendship with my classmates </w:t>
      </w:r>
    </w:p>
    <w:p w14:paraId="3C892BC4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Send email to others with or without attached files </w:t>
      </w:r>
    </w:p>
    <w:p w14:paraId="7560D8F0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Reply to others’ messages in a discussion board </w:t>
      </w:r>
    </w:p>
    <w:p w14:paraId="1F6F6E1E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Post a new message in a discussion board </w:t>
      </w:r>
    </w:p>
    <w:p w14:paraId="10E0435A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Clearly ask my questions to instructor </w:t>
      </w:r>
    </w:p>
    <w:p w14:paraId="06848DFE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Seek help from instructor when needed </w:t>
      </w:r>
    </w:p>
    <w:p w14:paraId="264808E4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Timely inform the instructor when unexpected situations arise </w:t>
      </w:r>
    </w:p>
    <w:p w14:paraId="3489CE79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Initiate discussions with the instructor </w:t>
      </w:r>
    </w:p>
    <w:p w14:paraId="25C2C1EA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Express my opinions to instructor respectfully </w:t>
      </w:r>
    </w:p>
    <w:p w14:paraId="3B95EC33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Actively participate in online discussions </w:t>
      </w:r>
    </w:p>
    <w:p w14:paraId="0193313B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Effectively communicate with my classmates </w:t>
      </w:r>
    </w:p>
    <w:p w14:paraId="06D4499A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Respond to other students in a timely manner </w:t>
      </w:r>
    </w:p>
    <w:p w14:paraId="19185005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Request help from others when needed </w:t>
      </w:r>
    </w:p>
    <w:p w14:paraId="54C2A233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 xml:space="preserve">Express my opinions to other students respectfully </w:t>
      </w:r>
    </w:p>
    <w:p w14:paraId="49D56092" w14:textId="77777777" w:rsidR="008C3A97" w:rsidRPr="008C3A97" w:rsidRDefault="008C3A97" w:rsidP="008C3A97">
      <w:pPr>
        <w:numPr>
          <w:ilvl w:val="0"/>
          <w:numId w:val="5"/>
        </w:numPr>
        <w:spacing w:after="0" w:line="240" w:lineRule="auto"/>
        <w:ind w:left="720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8C3A97">
        <w:rPr>
          <w:rFonts w:asciiTheme="majorBidi" w:hAnsiTheme="majorBidi" w:cstheme="majorBidi"/>
          <w:sz w:val="24"/>
          <w:szCs w:val="24"/>
        </w:rPr>
        <w:t>Provide help to other students when assistance is needed</w:t>
      </w:r>
    </w:p>
    <w:p w14:paraId="19E6A1B3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FD60FA4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14:paraId="1222E896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0418C72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14:paraId="4DB5D5F8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14:paraId="53DE5BCA" w14:textId="77777777" w:rsidR="008C3A97" w:rsidRPr="008C3A97" w:rsidRDefault="008C3A97" w:rsidP="008C3A97">
      <w:pPr>
        <w:spacing w:after="0"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</w:p>
    <w:p w14:paraId="0CDF099C" w14:textId="77777777" w:rsidR="008C3A97" w:rsidRDefault="008C3A97"/>
    <w:sectPr w:rsidR="008C3A97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599465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744647" w14:textId="77777777" w:rsidR="00DF2580" w:rsidRDefault="0061003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BB8C8DD" w14:textId="77777777" w:rsidR="00DF2580" w:rsidRDefault="0061003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D01FB"/>
    <w:multiLevelType w:val="hybridMultilevel"/>
    <w:tmpl w:val="5A42F1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E61F5"/>
    <w:multiLevelType w:val="hybridMultilevel"/>
    <w:tmpl w:val="A0126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4F629E"/>
    <w:multiLevelType w:val="hybridMultilevel"/>
    <w:tmpl w:val="B14AE21E"/>
    <w:lvl w:ilvl="0" w:tplc="3086E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8614C4"/>
    <w:multiLevelType w:val="hybridMultilevel"/>
    <w:tmpl w:val="34421B16"/>
    <w:lvl w:ilvl="0" w:tplc="7D267E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CE1182"/>
    <w:multiLevelType w:val="hybridMultilevel"/>
    <w:tmpl w:val="E542970C"/>
    <w:lvl w:ilvl="0" w:tplc="51AA4D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8573460">
    <w:abstractNumId w:val="1"/>
  </w:num>
  <w:num w:numId="2" w16cid:durableId="1255363931">
    <w:abstractNumId w:val="2"/>
  </w:num>
  <w:num w:numId="3" w16cid:durableId="1038243688">
    <w:abstractNumId w:val="0"/>
  </w:num>
  <w:num w:numId="4" w16cid:durableId="1964531812">
    <w:abstractNumId w:val="4"/>
  </w:num>
  <w:num w:numId="5" w16cid:durableId="4742955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97"/>
    <w:rsid w:val="00610033"/>
    <w:rsid w:val="008C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EA8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A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5</Words>
  <Characters>3850</Characters>
  <DocSecurity>0</DocSecurity>
  <Lines>32</Lines>
  <Paragraphs>9</Paragraphs>
  <ScaleCrop>false</ScaleCrop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dcterms:created xsi:type="dcterms:W3CDTF">2023-12-25T06:04:00Z</dcterms:created>
  <dcterms:modified xsi:type="dcterms:W3CDTF">2023-12-25T06:04:00Z</dcterms:modified>
</cp:coreProperties>
</file>